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07965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Multimedia Appendix 1. </w:t>
      </w:r>
      <w:r>
        <w:rPr>
          <w:rFonts w:ascii="Times New Roman" w:hAnsi="Times New Roman" w:cs="Times New Roman"/>
        </w:rPr>
        <w:t>Modified quality of vision questionnaire.</w:t>
      </w:r>
    </w:p>
    <w:tbl>
      <w:tblPr>
        <w:tblStyle w:val="17"/>
        <w:tblW w:w="935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310"/>
        <w:gridCol w:w="1685"/>
        <w:gridCol w:w="1351"/>
        <w:gridCol w:w="1469"/>
        <w:gridCol w:w="1387"/>
        <w:gridCol w:w="1359"/>
      </w:tblGrid>
      <w:tr w14:paraId="66E40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39AD5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Items</w:t>
            </w:r>
          </w:p>
        </w:tc>
        <w:tc>
          <w:tcPr>
            <w:tcW w:w="131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5F42A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Symptom</w:t>
            </w:r>
          </w:p>
        </w:tc>
        <w:tc>
          <w:tcPr>
            <w:tcW w:w="172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306D5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  <w:tc>
          <w:tcPr>
            <w:tcW w:w="552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4555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everity score </w:t>
            </w:r>
          </w:p>
        </w:tc>
      </w:tr>
      <w:tr w14:paraId="7BDD9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9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5C845C8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F29F52D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7AFB24B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A578C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C0D4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FB5AD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CC83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</w:tr>
      <w:tr w14:paraId="09386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E877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D23B7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Glare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449B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glare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16CE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F6BA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4C1B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B6A0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2D808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A54D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4A372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77C5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How severe is the glare?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E4F9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36C3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4F6F5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12758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1B5D1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5EFBB4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8F176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24CAA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is the glare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22EF4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6DE9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96D9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1B8F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5C876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E924B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D7132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alo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A9D28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halo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2100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F1DDE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F2D1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95853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25DDE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0A932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5F209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17542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are the halo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A8495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B6CB0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3CC6E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C788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69812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E081A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7F089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E5C4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are the halo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6C038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51AF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3CB82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55F4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5CDE3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A46E0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C24A8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tarburst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55D53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starburst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8567E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4F12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98677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6AD99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13277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995C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A71CC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AC297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are the starburst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62A5B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20C5A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EE8CE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43728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38CE1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D2620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AB5D8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4437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are the starburst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D0F77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57536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CC2D7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9E031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6569C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5479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7B48C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azy Visio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87FE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hazy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2E3A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874A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DD62A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1AA6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2E141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55447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D4528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303C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is the hazy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29A41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2D24C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8CD38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3ECCA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6BCCE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89B4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1D6D2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5755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is the hazy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68125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38A6F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EA6D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6F10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7980A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DF959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1EA4B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Blurry Visio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5B7D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blurred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4DAD0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8DA0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65C6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83C0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7ECCE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6AF1F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75F13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57366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is the blurred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1F0A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D205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3CB6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436A1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2E484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6D628E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0EB92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86083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is the blurred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A981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DE02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1C92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1D26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6A7ED5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4F22C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99F88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istorted Visio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838D9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distort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7F36C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946F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99537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C8B63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6A088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ED563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B6122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8749F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is the distort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D0786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BAEE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26F18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B1685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7DAE0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3D3ED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38DA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1B44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is the distort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517AA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805B4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DCCC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8CFC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7F81C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91D01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8CFBB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ouble or multiple images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4DB8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double or multiple imag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9B5F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7BA36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D028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5B22D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0052D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1E570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A169C7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7CD0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are the double or multiple imag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69E1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FF03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36AD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A169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7986C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40630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C794A9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2FEB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are the double or multiple imag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72C9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A68E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A743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D787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1B011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22D32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B0397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isual Fluctuatio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3DFA0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a fluctuation in your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0C97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1EBA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F384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12C49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68825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2D688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B475E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C008B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is the fluctuation in your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EB3A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3B53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EF6E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7F3E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22732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B11B0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09A84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D96C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is the fluctuation in your vis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A291F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A38D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873C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E24BC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2F23C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7E194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40590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ocus Difficulty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4957F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focusing difficulti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63A12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EBC8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C7D52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ED512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23552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A114E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4EBA55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3378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ate the focusing difficulti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92D0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5AE5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26AC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FBAFB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5C612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4A7B8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16608D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26D06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are the focusing difficultie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A22E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E404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18C66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25686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00D0C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0" w:hRule="atLeast"/>
        </w:trPr>
        <w:tc>
          <w:tcPr>
            <w:tcW w:w="79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1539D2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1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65362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Depth perceptio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FE6D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often do you experience difficulty judging distance or depth percept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6CB20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9BB98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casion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CCB47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D85CB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Very often</w:t>
            </w:r>
          </w:p>
        </w:tc>
      </w:tr>
      <w:tr w14:paraId="48891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3CD64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9916C8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FE5E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severe is the difficulty judging distance or depth percept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B6FAE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t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69883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il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3F458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FFDD9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evere</w:t>
            </w:r>
          </w:p>
        </w:tc>
      </w:tr>
      <w:tr w14:paraId="71F3D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0" w:hRule="atLeast"/>
        </w:trPr>
        <w:tc>
          <w:tcPr>
            <w:tcW w:w="79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0619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10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80885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F032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How bothersome is the difficulty judging distance or depth perception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BCCF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 at al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66A7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A litt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9434B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Quite ofte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5AE11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Very </w:t>
            </w:r>
          </w:p>
        </w:tc>
      </w:tr>
      <w:tr w14:paraId="60823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86C2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3DE0B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verall quality of visio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6416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= Extremely Poor, 10 = Excellent</w:t>
            </w:r>
          </w:p>
        </w:tc>
        <w:tc>
          <w:tcPr>
            <w:tcW w:w="552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2BE7B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, 1, 2, 3, 4, 5, 6, 7, 8, 9, 10</w:t>
            </w:r>
          </w:p>
        </w:tc>
      </w:tr>
      <w:tr w14:paraId="580FB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026B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DD17C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ular pain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8A256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= No Pain, 10 = Extremely painful</w:t>
            </w:r>
          </w:p>
        </w:tc>
        <w:tc>
          <w:tcPr>
            <w:tcW w:w="552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6D4AD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, 1, 2, 3, 4, 5, 6, 7, 8, 9, 10</w:t>
            </w:r>
          </w:p>
        </w:tc>
      </w:tr>
      <w:tr w14:paraId="5A85F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7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444B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1D1F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Ocular discomfort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4715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 = No Discomfort, 10 = Extreme Discomfort</w:t>
            </w:r>
          </w:p>
        </w:tc>
        <w:tc>
          <w:tcPr>
            <w:tcW w:w="552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018C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, 1, 2, 3, 4, 5, 6, 7, 8, 9, 10</w:t>
            </w:r>
          </w:p>
        </w:tc>
      </w:tr>
    </w:tbl>
    <w:p w14:paraId="3535820E">
      <w:pPr>
        <w:spacing w:line="480" w:lineRule="auto"/>
        <w:rPr>
          <w:rFonts w:hint="eastAsia" w:ascii="Times New Roman" w:hAnsi="Times New Roman" w:cs="Times New Roman"/>
          <w:lang w:eastAsia="zh-CN"/>
        </w:rPr>
      </w:pPr>
    </w:p>
    <w:sectPr>
      <w:footerReference r:id="rId5" w:type="even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21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9"/>
      </w:rPr>
      <w:id w:val="-1682965925"/>
      <w:docPartObj>
        <w:docPartGallery w:val="AutoText"/>
      </w:docPartObj>
    </w:sdtPr>
    <w:sdtEndPr>
      <w:rPr>
        <w:rStyle w:val="19"/>
      </w:rPr>
    </w:sdtEndPr>
    <w:sdtContent>
      <w:p w14:paraId="770CB747">
        <w:pPr>
          <w:pStyle w:val="12"/>
          <w:framePr w:wrap="auto" w:vAnchor="text" w:hAnchor="margin" w:xAlign="center" w:y="1"/>
          <w:rPr>
            <w:rStyle w:val="19"/>
          </w:rPr>
        </w:pPr>
        <w:r>
          <w:rPr>
            <w:rStyle w:val="19"/>
          </w:rPr>
          <w:fldChar w:fldCharType="begin"/>
        </w:r>
        <w:r>
          <w:rPr>
            <w:rStyle w:val="19"/>
          </w:rPr>
          <w:instrText xml:space="preserve"> PAGE </w:instrText>
        </w:r>
        <w:r>
          <w:rPr>
            <w:rStyle w:val="19"/>
          </w:rPr>
          <w:fldChar w:fldCharType="separate"/>
        </w:r>
        <w:r>
          <w:rPr>
            <w:rStyle w:val="19"/>
          </w:rPr>
          <w:fldChar w:fldCharType="end"/>
        </w:r>
      </w:p>
    </w:sdtContent>
  </w:sdt>
  <w:p w14:paraId="7D49108C">
    <w:pPr>
      <w:pStyle w:val="1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p5zfa9pewp2eef0r4vrr56z9s9xf9srvfr&quot;&gt;AAA-My EndNote Library (2024-11-15T143314)&lt;record-ids&gt;&lt;item&gt;78&lt;/item&gt;&lt;item&gt;543&lt;/item&gt;&lt;item&gt;544&lt;/item&gt;&lt;item&gt;545&lt;/item&gt;&lt;item&gt;548&lt;/item&gt;&lt;/record-ids&gt;&lt;/item&gt;&lt;/Libraries&gt;"/>
  </w:docVars>
  <w:rsids>
    <w:rsidRoot w:val="00F7432B"/>
    <w:rsid w:val="00013BD1"/>
    <w:rsid w:val="00024A0A"/>
    <w:rsid w:val="00026DD5"/>
    <w:rsid w:val="000360CC"/>
    <w:rsid w:val="0004334B"/>
    <w:rsid w:val="00074B9A"/>
    <w:rsid w:val="00097D2D"/>
    <w:rsid w:val="000A7DD5"/>
    <w:rsid w:val="000B2625"/>
    <w:rsid w:val="000C0160"/>
    <w:rsid w:val="000C2FC0"/>
    <w:rsid w:val="000C43CC"/>
    <w:rsid w:val="000D4EB8"/>
    <w:rsid w:val="000E1477"/>
    <w:rsid w:val="000E6CA7"/>
    <w:rsid w:val="001053EC"/>
    <w:rsid w:val="00110402"/>
    <w:rsid w:val="001228D1"/>
    <w:rsid w:val="00136F93"/>
    <w:rsid w:val="00150F98"/>
    <w:rsid w:val="00151673"/>
    <w:rsid w:val="00193355"/>
    <w:rsid w:val="001C04B1"/>
    <w:rsid w:val="001C3151"/>
    <w:rsid w:val="001D082A"/>
    <w:rsid w:val="001D6E48"/>
    <w:rsid w:val="001E2014"/>
    <w:rsid w:val="002074FA"/>
    <w:rsid w:val="00224A51"/>
    <w:rsid w:val="00232CB5"/>
    <w:rsid w:val="002636C6"/>
    <w:rsid w:val="002A1250"/>
    <w:rsid w:val="002A54E5"/>
    <w:rsid w:val="002D4879"/>
    <w:rsid w:val="002E7757"/>
    <w:rsid w:val="002F74B3"/>
    <w:rsid w:val="00310193"/>
    <w:rsid w:val="0031729B"/>
    <w:rsid w:val="0032108A"/>
    <w:rsid w:val="00321CB2"/>
    <w:rsid w:val="003353FF"/>
    <w:rsid w:val="003667BC"/>
    <w:rsid w:val="003750B2"/>
    <w:rsid w:val="003B354F"/>
    <w:rsid w:val="003B4766"/>
    <w:rsid w:val="003C76E2"/>
    <w:rsid w:val="003F2265"/>
    <w:rsid w:val="003F5A46"/>
    <w:rsid w:val="004135A1"/>
    <w:rsid w:val="00415764"/>
    <w:rsid w:val="00431778"/>
    <w:rsid w:val="0046074E"/>
    <w:rsid w:val="00481EF2"/>
    <w:rsid w:val="00486E30"/>
    <w:rsid w:val="00487167"/>
    <w:rsid w:val="004B07CE"/>
    <w:rsid w:val="004C0B94"/>
    <w:rsid w:val="004D683F"/>
    <w:rsid w:val="004F7A39"/>
    <w:rsid w:val="005256DA"/>
    <w:rsid w:val="00530358"/>
    <w:rsid w:val="0054129B"/>
    <w:rsid w:val="00543E49"/>
    <w:rsid w:val="005441D2"/>
    <w:rsid w:val="00545AAE"/>
    <w:rsid w:val="00563197"/>
    <w:rsid w:val="00581DD7"/>
    <w:rsid w:val="00583735"/>
    <w:rsid w:val="00597C32"/>
    <w:rsid w:val="005A1F54"/>
    <w:rsid w:val="005B3756"/>
    <w:rsid w:val="005B7614"/>
    <w:rsid w:val="005D1D9E"/>
    <w:rsid w:val="005D5937"/>
    <w:rsid w:val="005F0AD6"/>
    <w:rsid w:val="00602C97"/>
    <w:rsid w:val="006164AA"/>
    <w:rsid w:val="00622D83"/>
    <w:rsid w:val="00631778"/>
    <w:rsid w:val="006621BC"/>
    <w:rsid w:val="00693D50"/>
    <w:rsid w:val="006D0907"/>
    <w:rsid w:val="006E19A1"/>
    <w:rsid w:val="006E2D38"/>
    <w:rsid w:val="006E53EB"/>
    <w:rsid w:val="006F6555"/>
    <w:rsid w:val="00704EFA"/>
    <w:rsid w:val="00707B61"/>
    <w:rsid w:val="00722727"/>
    <w:rsid w:val="007254E9"/>
    <w:rsid w:val="00741CB1"/>
    <w:rsid w:val="007534D9"/>
    <w:rsid w:val="00753DBA"/>
    <w:rsid w:val="00754287"/>
    <w:rsid w:val="00755AE2"/>
    <w:rsid w:val="00794641"/>
    <w:rsid w:val="0079660D"/>
    <w:rsid w:val="007A3C43"/>
    <w:rsid w:val="007B0E43"/>
    <w:rsid w:val="007B1FC4"/>
    <w:rsid w:val="007B730A"/>
    <w:rsid w:val="007C4C2F"/>
    <w:rsid w:val="007E2DF4"/>
    <w:rsid w:val="007E6DCF"/>
    <w:rsid w:val="007F5C5C"/>
    <w:rsid w:val="00801C7B"/>
    <w:rsid w:val="008070C0"/>
    <w:rsid w:val="0081457B"/>
    <w:rsid w:val="008236BB"/>
    <w:rsid w:val="00842578"/>
    <w:rsid w:val="00846B01"/>
    <w:rsid w:val="00855E15"/>
    <w:rsid w:val="0086437D"/>
    <w:rsid w:val="00866452"/>
    <w:rsid w:val="00891010"/>
    <w:rsid w:val="00897487"/>
    <w:rsid w:val="008A6080"/>
    <w:rsid w:val="008D18FE"/>
    <w:rsid w:val="008D6451"/>
    <w:rsid w:val="009051FF"/>
    <w:rsid w:val="00910F74"/>
    <w:rsid w:val="009204E7"/>
    <w:rsid w:val="009859CA"/>
    <w:rsid w:val="00986788"/>
    <w:rsid w:val="009A3B49"/>
    <w:rsid w:val="009A5039"/>
    <w:rsid w:val="009A705F"/>
    <w:rsid w:val="009E2F08"/>
    <w:rsid w:val="009E72C0"/>
    <w:rsid w:val="009F72BA"/>
    <w:rsid w:val="00A079D7"/>
    <w:rsid w:val="00A30D94"/>
    <w:rsid w:val="00A45415"/>
    <w:rsid w:val="00A73D38"/>
    <w:rsid w:val="00A900B2"/>
    <w:rsid w:val="00AB1628"/>
    <w:rsid w:val="00AB56EA"/>
    <w:rsid w:val="00AB5E21"/>
    <w:rsid w:val="00AD0C41"/>
    <w:rsid w:val="00AE2B10"/>
    <w:rsid w:val="00AE3DEF"/>
    <w:rsid w:val="00AF7251"/>
    <w:rsid w:val="00B04AF9"/>
    <w:rsid w:val="00B07821"/>
    <w:rsid w:val="00B17C9D"/>
    <w:rsid w:val="00B30A61"/>
    <w:rsid w:val="00B44E66"/>
    <w:rsid w:val="00B475E8"/>
    <w:rsid w:val="00B564CC"/>
    <w:rsid w:val="00B57B6C"/>
    <w:rsid w:val="00B61A4D"/>
    <w:rsid w:val="00B93B64"/>
    <w:rsid w:val="00BA1DAC"/>
    <w:rsid w:val="00BC0C1F"/>
    <w:rsid w:val="00BC59DE"/>
    <w:rsid w:val="00BE7EBA"/>
    <w:rsid w:val="00BF379D"/>
    <w:rsid w:val="00BF7D3A"/>
    <w:rsid w:val="00C010C3"/>
    <w:rsid w:val="00C12602"/>
    <w:rsid w:val="00C20BE1"/>
    <w:rsid w:val="00C7063B"/>
    <w:rsid w:val="00C76368"/>
    <w:rsid w:val="00C813C6"/>
    <w:rsid w:val="00C822F4"/>
    <w:rsid w:val="00C97A1D"/>
    <w:rsid w:val="00CA01E8"/>
    <w:rsid w:val="00CA2EEB"/>
    <w:rsid w:val="00CA3656"/>
    <w:rsid w:val="00CB46A2"/>
    <w:rsid w:val="00CC4DFD"/>
    <w:rsid w:val="00CC685F"/>
    <w:rsid w:val="00CC7692"/>
    <w:rsid w:val="00CE3BF8"/>
    <w:rsid w:val="00CE3C41"/>
    <w:rsid w:val="00CF5694"/>
    <w:rsid w:val="00D06902"/>
    <w:rsid w:val="00D37C57"/>
    <w:rsid w:val="00D41E67"/>
    <w:rsid w:val="00D46D02"/>
    <w:rsid w:val="00D617D3"/>
    <w:rsid w:val="00D64329"/>
    <w:rsid w:val="00D74BBA"/>
    <w:rsid w:val="00D94432"/>
    <w:rsid w:val="00DA2EF2"/>
    <w:rsid w:val="00DB2904"/>
    <w:rsid w:val="00DC6200"/>
    <w:rsid w:val="00DF2E64"/>
    <w:rsid w:val="00DF3CF8"/>
    <w:rsid w:val="00E060D5"/>
    <w:rsid w:val="00E15E92"/>
    <w:rsid w:val="00E5322A"/>
    <w:rsid w:val="00E55621"/>
    <w:rsid w:val="00E910E1"/>
    <w:rsid w:val="00E92547"/>
    <w:rsid w:val="00E926F9"/>
    <w:rsid w:val="00E94619"/>
    <w:rsid w:val="00EB5F5E"/>
    <w:rsid w:val="00ED4B89"/>
    <w:rsid w:val="00EE7771"/>
    <w:rsid w:val="00EF68FC"/>
    <w:rsid w:val="00F00C76"/>
    <w:rsid w:val="00F13BC4"/>
    <w:rsid w:val="00F23A33"/>
    <w:rsid w:val="00F32305"/>
    <w:rsid w:val="00F50730"/>
    <w:rsid w:val="00F54A43"/>
    <w:rsid w:val="00F67957"/>
    <w:rsid w:val="00F7432B"/>
    <w:rsid w:val="00F86433"/>
    <w:rsid w:val="00FA351C"/>
    <w:rsid w:val="00FA66CC"/>
    <w:rsid w:val="00FE035E"/>
    <w:rsid w:val="4EAA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5"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51"/>
    <w:semiHidden/>
    <w:unhideWhenUsed/>
    <w:uiPriority w:val="99"/>
  </w:style>
  <w:style w:type="paragraph" w:styleId="12">
    <w:name w:val="footer"/>
    <w:basedOn w:val="1"/>
    <w:link w:val="48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3">
    <w:name w:val="header"/>
    <w:basedOn w:val="1"/>
    <w:link w:val="50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2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52"/>
    <w:semiHidden/>
    <w:unhideWhenUsed/>
    <w:uiPriority w:val="99"/>
    <w:rPr>
      <w:b/>
      <w:bCs/>
    </w:rPr>
  </w:style>
  <w:style w:type="character" w:styleId="19">
    <w:name w:val="page number"/>
    <w:basedOn w:val="18"/>
    <w:semiHidden/>
    <w:unhideWhenUsed/>
    <w:uiPriority w:val="99"/>
  </w:style>
  <w:style w:type="character" w:styleId="20">
    <w:name w:val="line number"/>
    <w:basedOn w:val="18"/>
    <w:semiHidden/>
    <w:unhideWhenUsed/>
    <w:uiPriority w:val="99"/>
  </w:style>
  <w:style w:type="character" w:styleId="21">
    <w:name w:val="Hyperlink"/>
    <w:basedOn w:val="18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8"/>
    <w:semiHidden/>
    <w:unhideWhenUsed/>
    <w:uiPriority w:val="99"/>
    <w:rPr>
      <w:sz w:val="21"/>
      <w:szCs w:val="21"/>
    </w:rPr>
  </w:style>
  <w:style w:type="character" w:customStyle="1" w:styleId="23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2 字符"/>
    <w:basedOn w:val="18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3 字符"/>
    <w:basedOn w:val="18"/>
    <w:link w:val="4"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6">
    <w:name w:val="标题 4 字符"/>
    <w:basedOn w:val="18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7">
    <w:name w:val="标题 5 字符"/>
    <w:basedOn w:val="18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8">
    <w:name w:val="标题 6 字符"/>
    <w:basedOn w:val="18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7 字符"/>
    <w:basedOn w:val="18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8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标题 9 字符"/>
    <w:basedOn w:val="18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2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8"/>
    <w:link w:val="14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8"/>
    <w:link w:val="34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字符"/>
    <w:basedOn w:val="18"/>
    <w:link w:val="38"/>
    <w:uiPriority w:val="30"/>
    <w:rPr>
      <w:i/>
      <w:iCs/>
      <w:color w:val="104862" w:themeColor="accent1" w:themeShade="BF"/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1">
    <w:name w:val="EndNote Bibliography Title"/>
    <w:basedOn w:val="1"/>
    <w:link w:val="42"/>
    <w:uiPriority w:val="0"/>
    <w:pPr>
      <w:spacing w:after="0"/>
      <w:jc w:val="center"/>
    </w:pPr>
    <w:rPr>
      <w:rFonts w:ascii="Aptos" w:hAnsi="Aptos"/>
    </w:rPr>
  </w:style>
  <w:style w:type="character" w:customStyle="1" w:styleId="42">
    <w:name w:val="EndNote Bibliography Title Char"/>
    <w:basedOn w:val="18"/>
    <w:link w:val="41"/>
    <w:uiPriority w:val="0"/>
    <w:rPr>
      <w:rFonts w:ascii="Aptos" w:hAnsi="Aptos"/>
    </w:rPr>
  </w:style>
  <w:style w:type="paragraph" w:customStyle="1" w:styleId="43">
    <w:name w:val="EndNote Bibliography"/>
    <w:basedOn w:val="1"/>
    <w:link w:val="44"/>
    <w:uiPriority w:val="0"/>
    <w:pPr>
      <w:spacing w:line="240" w:lineRule="auto"/>
    </w:pPr>
    <w:rPr>
      <w:rFonts w:ascii="Aptos" w:hAnsi="Aptos"/>
    </w:rPr>
  </w:style>
  <w:style w:type="character" w:customStyle="1" w:styleId="44">
    <w:name w:val="EndNote Bibliography Char"/>
    <w:basedOn w:val="18"/>
    <w:link w:val="43"/>
    <w:uiPriority w:val="0"/>
    <w:rPr>
      <w:rFonts w:ascii="Aptos" w:hAnsi="Aptos"/>
    </w:rPr>
  </w:style>
  <w:style w:type="character" w:styleId="45">
    <w:name w:val="Placeholder Text"/>
    <w:basedOn w:val="18"/>
    <w:semiHidden/>
    <w:uiPriority w:val="99"/>
    <w:rPr>
      <w:color w:val="666666"/>
    </w:rPr>
  </w:style>
  <w:style w:type="character" w:customStyle="1" w:styleId="46">
    <w:name w:val="uv3um"/>
    <w:basedOn w:val="18"/>
    <w:uiPriority w:val="0"/>
  </w:style>
  <w:style w:type="character" w:customStyle="1" w:styleId="47">
    <w:name w:val="Unresolved Mention"/>
    <w:basedOn w:val="18"/>
    <w:semiHidden/>
    <w:unhideWhenUsed/>
    <w:uiPriority w:val="99"/>
    <w:rPr>
      <w:color w:val="605E5C"/>
      <w:shd w:val="clear" w:color="auto" w:fill="E1DFDD"/>
    </w:rPr>
  </w:style>
  <w:style w:type="character" w:customStyle="1" w:styleId="48">
    <w:name w:val="页脚 字符"/>
    <w:basedOn w:val="18"/>
    <w:link w:val="12"/>
    <w:uiPriority w:val="99"/>
  </w:style>
  <w:style w:type="paragraph" w:customStyle="1" w:styleId="49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character" w:customStyle="1" w:styleId="50">
    <w:name w:val="页眉 字符"/>
    <w:basedOn w:val="18"/>
    <w:link w:val="13"/>
    <w:uiPriority w:val="99"/>
    <w:rPr>
      <w:sz w:val="18"/>
      <w:szCs w:val="18"/>
    </w:rPr>
  </w:style>
  <w:style w:type="character" w:customStyle="1" w:styleId="51">
    <w:name w:val="批注文字 字符"/>
    <w:basedOn w:val="18"/>
    <w:link w:val="11"/>
    <w:semiHidden/>
    <w:uiPriority w:val="99"/>
  </w:style>
  <w:style w:type="character" w:customStyle="1" w:styleId="52">
    <w:name w:val="批注主题 字符"/>
    <w:basedOn w:val="51"/>
    <w:link w:val="16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B2218-A7EB-604A-BDD5-9243340AD61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533</Words>
  <Characters>14592</Characters>
  <Lines>126</Lines>
  <Paragraphs>35</Paragraphs>
  <TotalTime>1</TotalTime>
  <ScaleCrop>false</ScaleCrop>
  <LinksUpToDate>false</LinksUpToDate>
  <CharactersWithSpaces>1693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13:09:00Z</dcterms:created>
  <dc:creator>Eric Pazo</dc:creator>
  <cp:lastModifiedBy>天然槑</cp:lastModifiedBy>
  <dcterms:modified xsi:type="dcterms:W3CDTF">2025-09-30T08:3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FkM2QxODMxYjU1Y2Y3NWM4ZDQ1OTY5NDUxMjI3ZTMiLCJ1c2VySWQiOiI5MTI1OTkyNzgifQ==</vt:lpwstr>
  </property>
  <property fmtid="{D5CDD505-2E9C-101B-9397-08002B2CF9AE}" pid="3" name="KSOProductBuildVer">
    <vt:lpwstr>2052-12.1.0.23125</vt:lpwstr>
  </property>
  <property fmtid="{D5CDD505-2E9C-101B-9397-08002B2CF9AE}" pid="4" name="ICV">
    <vt:lpwstr>38B7F7B1F159445483F6AAF9C8FF7B5C_13</vt:lpwstr>
  </property>
</Properties>
</file>